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80" w:type="dxa"/>
        <w:tblLook w:val="04A0" w:firstRow="1" w:lastRow="0" w:firstColumn="1" w:lastColumn="0" w:noHBand="0" w:noVBand="1"/>
      </w:tblPr>
      <w:tblGrid>
        <w:gridCol w:w="4318"/>
        <w:gridCol w:w="1492"/>
        <w:gridCol w:w="594"/>
        <w:gridCol w:w="1395"/>
        <w:gridCol w:w="592"/>
        <w:gridCol w:w="1389"/>
      </w:tblGrid>
      <w:tr w:rsidR="00B34F0D" w:rsidRPr="006452FE" w:rsidTr="00A81D07">
        <w:trPr>
          <w:trHeight w:val="1140"/>
        </w:trPr>
        <w:tc>
          <w:tcPr>
            <w:tcW w:w="97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5</w:t>
            </w:r>
            <w:r w:rsidR="006452F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Table</w:t>
            </w:r>
            <w:bookmarkStart w:id="0" w:name="_GoBack"/>
            <w:bookmarkEnd w:id="0"/>
            <w:r w:rsidRPr="003A2A8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: Sensitivity analysis of associations between self-reported and smartphone measures of social integration in a population of 737 young adults. Restricted social network size to a minimum of three social interactions per unique alter</w:t>
            </w:r>
          </w:p>
        </w:tc>
      </w:tr>
      <w:tr w:rsidR="00B34F0D" w:rsidRPr="006452FE" w:rsidTr="00A81D07">
        <w:trPr>
          <w:trHeight w:val="1460"/>
        </w:trPr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2A8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Total population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2A8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High self-reported social role diversity                  (Frequent face-to-face contact with 5-6 social roles)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2A8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High self-reported social role diversity                  (Frequent non face-to-face contact with  5-6 social roles)</w:t>
            </w:r>
          </w:p>
        </w:tc>
      </w:tr>
      <w:tr w:rsidR="00B34F0D" w:rsidRPr="003A2A8E" w:rsidTr="00A81D07">
        <w:trPr>
          <w:trHeight w:val="24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2A8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martphone social network size per mon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(95%CI)</w:t>
            </w:r>
          </w:p>
        </w:tc>
      </w:tr>
      <w:tr w:rsidR="00B34F0D" w:rsidRPr="003A2A8E" w:rsidTr="00A81D07">
        <w:trPr>
          <w:trHeight w:val="24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Number of alters called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4F0D" w:rsidRPr="003A2A8E" w:rsidTr="00A81D07">
        <w:trPr>
          <w:trHeight w:val="24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-5 alter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0 (17.6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Ref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Ref)</w:t>
            </w:r>
          </w:p>
        </w:tc>
      </w:tr>
      <w:tr w:rsidR="00B34F0D" w:rsidRPr="003A2A8E" w:rsidTr="00A81D07">
        <w:trPr>
          <w:trHeight w:val="24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-20 alter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8 (26.9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63;1.61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75;3.58)</w:t>
            </w:r>
          </w:p>
        </w:tc>
      </w:tr>
      <w:tr w:rsidR="00B34F0D" w:rsidRPr="003A2A8E" w:rsidTr="00A81D07">
        <w:trPr>
          <w:trHeight w:val="24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-16 alter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0 (23.1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93;2.45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69;7.49)</w:t>
            </w:r>
          </w:p>
        </w:tc>
      </w:tr>
      <w:tr w:rsidR="00B34F0D" w:rsidRPr="003A2A8E" w:rsidTr="00A81D07">
        <w:trPr>
          <w:trHeight w:val="24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re than 20 alter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9 (32.4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99;2.48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2.36;9.92)</w:t>
            </w:r>
          </w:p>
        </w:tc>
      </w:tr>
      <w:tr w:rsidR="00B34F0D" w:rsidRPr="003A2A8E" w:rsidTr="00A81D07">
        <w:trPr>
          <w:trHeight w:val="24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P-value (test for trend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B34F0D" w:rsidRPr="003A2A8E" w:rsidTr="00A81D07">
        <w:trPr>
          <w:trHeight w:val="240"/>
        </w:trPr>
        <w:tc>
          <w:tcPr>
            <w:tcW w:w="4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umber of alters texted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B34F0D" w:rsidRPr="003A2A8E" w:rsidTr="00A81D07">
        <w:trPr>
          <w:trHeight w:val="24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-6 alter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87 (11.8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Ref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Ref)</w:t>
            </w:r>
          </w:p>
        </w:tc>
      </w:tr>
      <w:tr w:rsidR="00B34F0D" w:rsidRPr="003A2A8E" w:rsidTr="00A81D07">
        <w:trPr>
          <w:trHeight w:val="24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-12 alter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0 (31.2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17;3.55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09;5.93)</w:t>
            </w:r>
          </w:p>
        </w:tc>
      </w:tr>
      <w:tr w:rsidR="00B34F0D" w:rsidRPr="003A2A8E" w:rsidTr="00A81D07">
        <w:trPr>
          <w:trHeight w:val="24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-18 alter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5 (27.8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36;4.21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06;5.94)</w:t>
            </w:r>
          </w:p>
        </w:tc>
      </w:tr>
      <w:tr w:rsidR="00B34F0D" w:rsidRPr="003A2A8E" w:rsidTr="00A81D07">
        <w:trPr>
          <w:trHeight w:val="24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re than 18 alter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5 (29.2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44;4.54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77;9.76)</w:t>
            </w:r>
          </w:p>
        </w:tc>
      </w:tr>
      <w:tr w:rsidR="00B34F0D" w:rsidRPr="003A2A8E" w:rsidTr="00A81D07">
        <w:trPr>
          <w:trHeight w:val="240"/>
        </w:trPr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P-value (test for trend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B34F0D" w:rsidRPr="006452FE" w:rsidTr="00A81D07">
        <w:trPr>
          <w:trHeight w:val="240"/>
        </w:trPr>
        <w:tc>
          <w:tcPr>
            <w:tcW w:w="97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F0D" w:rsidRPr="003A2A8E" w:rsidRDefault="00B34F0D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3A2A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OR= Odds ratio, 95%CI= 95% confidence interval. All OR adjusted for age, gender and co-habitation.</w:t>
            </w:r>
          </w:p>
        </w:tc>
      </w:tr>
    </w:tbl>
    <w:p w:rsidR="00740235" w:rsidRPr="00B34F0D" w:rsidRDefault="006452FE">
      <w:pPr>
        <w:rPr>
          <w:lang w:val="en-US"/>
        </w:rPr>
      </w:pPr>
    </w:p>
    <w:sectPr w:rsidR="00740235" w:rsidRPr="00B34F0D" w:rsidSect="00F2087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outline"/>
  <w:zoom w:percent="12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F0D"/>
    <w:rsid w:val="00071F2A"/>
    <w:rsid w:val="00081B99"/>
    <w:rsid w:val="000A0A9A"/>
    <w:rsid w:val="000C69F4"/>
    <w:rsid w:val="000D791A"/>
    <w:rsid w:val="000E6F7E"/>
    <w:rsid w:val="001213E8"/>
    <w:rsid w:val="00126E64"/>
    <w:rsid w:val="001A58B2"/>
    <w:rsid w:val="001B2555"/>
    <w:rsid w:val="0026075D"/>
    <w:rsid w:val="0026230D"/>
    <w:rsid w:val="002E1545"/>
    <w:rsid w:val="002F4CFB"/>
    <w:rsid w:val="003344A4"/>
    <w:rsid w:val="00334706"/>
    <w:rsid w:val="003B655E"/>
    <w:rsid w:val="004074BA"/>
    <w:rsid w:val="00433BBA"/>
    <w:rsid w:val="004627D4"/>
    <w:rsid w:val="00493990"/>
    <w:rsid w:val="004A2F96"/>
    <w:rsid w:val="0052479A"/>
    <w:rsid w:val="00534C8F"/>
    <w:rsid w:val="0054490C"/>
    <w:rsid w:val="005566C4"/>
    <w:rsid w:val="005A2676"/>
    <w:rsid w:val="005D0633"/>
    <w:rsid w:val="006452FE"/>
    <w:rsid w:val="00657D67"/>
    <w:rsid w:val="00680D49"/>
    <w:rsid w:val="006A5247"/>
    <w:rsid w:val="006B2511"/>
    <w:rsid w:val="0070683F"/>
    <w:rsid w:val="0078231E"/>
    <w:rsid w:val="007A3B15"/>
    <w:rsid w:val="007B7696"/>
    <w:rsid w:val="007F383B"/>
    <w:rsid w:val="007F7E2A"/>
    <w:rsid w:val="00823C48"/>
    <w:rsid w:val="008775BF"/>
    <w:rsid w:val="008D4619"/>
    <w:rsid w:val="009244FA"/>
    <w:rsid w:val="009613DE"/>
    <w:rsid w:val="009727BB"/>
    <w:rsid w:val="009826CE"/>
    <w:rsid w:val="009B0843"/>
    <w:rsid w:val="009F026B"/>
    <w:rsid w:val="00AB12EE"/>
    <w:rsid w:val="00AB4854"/>
    <w:rsid w:val="00AE2EAE"/>
    <w:rsid w:val="00B004CE"/>
    <w:rsid w:val="00B34F0D"/>
    <w:rsid w:val="00B965EA"/>
    <w:rsid w:val="00BD3183"/>
    <w:rsid w:val="00BF3D37"/>
    <w:rsid w:val="00C11C4D"/>
    <w:rsid w:val="00C16DC5"/>
    <w:rsid w:val="00C42F2F"/>
    <w:rsid w:val="00C84FC1"/>
    <w:rsid w:val="00CF5ECB"/>
    <w:rsid w:val="00D64300"/>
    <w:rsid w:val="00DD7806"/>
    <w:rsid w:val="00DE5D89"/>
    <w:rsid w:val="00DF3DBC"/>
    <w:rsid w:val="00DF70AE"/>
    <w:rsid w:val="00E11BD8"/>
    <w:rsid w:val="00E22ADC"/>
    <w:rsid w:val="00E31F4A"/>
    <w:rsid w:val="00E963C0"/>
    <w:rsid w:val="00EA6E82"/>
    <w:rsid w:val="00F20871"/>
    <w:rsid w:val="00F273C1"/>
    <w:rsid w:val="00F4351F"/>
    <w:rsid w:val="00F73AF5"/>
    <w:rsid w:val="00F910C2"/>
    <w:rsid w:val="00FE204F"/>
    <w:rsid w:val="00FF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D7396"/>
  <w14:defaultImageDpi w14:val="32767"/>
  <w15:chartTrackingRefBased/>
  <w15:docId w15:val="{9669F67D-75D6-4740-A03B-8CC127B2F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34F0D"/>
    <w:rPr>
      <w:rFonts w:ascii="Calibri" w:hAnsi="Calibri" w:cs="Times New Roman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e Dissing</dc:creator>
  <cp:keywords/>
  <dc:description/>
  <cp:lastModifiedBy>Nete Dissing</cp:lastModifiedBy>
  <cp:revision>2</cp:revision>
  <dcterms:created xsi:type="dcterms:W3CDTF">2018-08-07T10:44:00Z</dcterms:created>
  <dcterms:modified xsi:type="dcterms:W3CDTF">2018-08-15T07:08:00Z</dcterms:modified>
</cp:coreProperties>
</file>